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31" w:type="dxa"/>
        <w:tblInd w:w="-5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747"/>
        <w:gridCol w:w="654"/>
        <w:gridCol w:w="465"/>
        <w:gridCol w:w="544"/>
        <w:gridCol w:w="431"/>
        <w:gridCol w:w="559"/>
        <w:gridCol w:w="405"/>
        <w:gridCol w:w="533"/>
        <w:gridCol w:w="533"/>
        <w:gridCol w:w="533"/>
        <w:gridCol w:w="448"/>
        <w:gridCol w:w="619"/>
        <w:gridCol w:w="529"/>
        <w:gridCol w:w="540"/>
        <w:gridCol w:w="540"/>
        <w:gridCol w:w="540"/>
      </w:tblGrid>
      <w:tr w:rsidR="002576BD" w:rsidRPr="00D2131D" w14:paraId="4BBCC766" w14:textId="77777777" w:rsidTr="005E7F69">
        <w:trPr>
          <w:cantSplit/>
          <w:trHeight w:val="1134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42748B" w14:textId="77777777" w:rsidR="002576BD" w:rsidRPr="008F5E0B" w:rsidRDefault="002576BD" w:rsidP="005E7F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E0B">
              <w:rPr>
                <w:rFonts w:ascii="Times New Roman" w:hAnsi="Times New Roman" w:cs="Times New Roman"/>
                <w:b/>
                <w:sz w:val="18"/>
                <w:szCs w:val="18"/>
              </w:rPr>
              <w:t>Bacteria Na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7DECEF" w14:textId="77777777" w:rsidR="002576BD" w:rsidRPr="008F5E0B" w:rsidRDefault="002576BD" w:rsidP="005E7F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E0B">
              <w:rPr>
                <w:rFonts w:ascii="Times New Roman" w:hAnsi="Times New Roman" w:cs="Times New Roman"/>
                <w:b/>
                <w:sz w:val="18"/>
                <w:szCs w:val="18"/>
              </w:rPr>
              <w:t>Strain Number</w:t>
            </w:r>
          </w:p>
        </w:tc>
        <w:tc>
          <w:tcPr>
            <w:tcW w:w="7873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77127" w14:textId="77777777" w:rsidR="002576BD" w:rsidRPr="008F5E0B" w:rsidRDefault="002576BD" w:rsidP="005E7F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E0B">
              <w:rPr>
                <w:rFonts w:ascii="Times New Roman" w:hAnsi="Times New Roman" w:cs="Times New Roman"/>
                <w:b/>
                <w:sz w:val="18"/>
                <w:szCs w:val="18"/>
              </w:rPr>
              <w:t>Antibiotic Name</w:t>
            </w:r>
          </w:p>
        </w:tc>
      </w:tr>
      <w:tr w:rsidR="002576BD" w:rsidRPr="00D2131D" w14:paraId="0A643141" w14:textId="77777777" w:rsidTr="005E7F69">
        <w:trPr>
          <w:cantSplit/>
          <w:trHeight w:val="1134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A72E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7533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3E1F9D59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picillin (AMP)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5DE446A8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otaxime (CTX)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19778761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tazidime (CAZ)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199160BE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tamycin (CN)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79391DF4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ptomycin (S)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1F3F1E0B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racycline (TE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53703DF9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loramphenicol (C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14065938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profloxacin (CIP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52997210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ofloxacin (LEV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63B9BCE8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lidixic Acid (NA)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6790FC1A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ametoxazole</w:t>
            </w:r>
            <w:proofErr w:type="spellEnd"/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Trimethoprim (SXT)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402459E5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ropenem (MEM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4D9987F9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ipenem (IMI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160236DF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zithromycin (AZM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6DFFD390" w14:textId="77777777" w:rsidR="002576BD" w:rsidRPr="008F5E0B" w:rsidRDefault="002576BD" w:rsidP="005E7F6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epime (FEP)</w:t>
            </w:r>
          </w:p>
        </w:tc>
      </w:tr>
      <w:tr w:rsidR="002576BD" w:rsidRPr="00D2131D" w14:paraId="154599CE" w14:textId="77777777" w:rsidTr="005E7F69">
        <w:trPr>
          <w:trHeight w:val="315"/>
        </w:trPr>
        <w:tc>
          <w:tcPr>
            <w:tcW w:w="131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23A7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esiomonas</w:t>
            </w:r>
            <w:proofErr w:type="spellEnd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igelloides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AD03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0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bottom"/>
          </w:tcPr>
          <w:p w14:paraId="2F236D2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</w:tcPr>
          <w:p w14:paraId="7D20606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E1EBEA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tcBorders>
              <w:top w:val="single" w:sz="4" w:space="0" w:color="auto"/>
            </w:tcBorders>
            <w:vAlign w:val="bottom"/>
          </w:tcPr>
          <w:p w14:paraId="5C8432A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14:paraId="5699114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tcBorders>
              <w:top w:val="single" w:sz="4" w:space="0" w:color="auto"/>
            </w:tcBorders>
            <w:vAlign w:val="bottom"/>
          </w:tcPr>
          <w:p w14:paraId="4938C95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bottom"/>
          </w:tcPr>
          <w:p w14:paraId="2291658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bottom"/>
          </w:tcPr>
          <w:p w14:paraId="3EEFB73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bottom"/>
          </w:tcPr>
          <w:p w14:paraId="0D5593E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tcBorders>
              <w:top w:val="single" w:sz="4" w:space="0" w:color="auto"/>
            </w:tcBorders>
            <w:vAlign w:val="bottom"/>
          </w:tcPr>
          <w:p w14:paraId="2717B83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bottom"/>
          </w:tcPr>
          <w:p w14:paraId="54040C9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</w:tcBorders>
            <w:vAlign w:val="bottom"/>
          </w:tcPr>
          <w:p w14:paraId="3A65116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52591D2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3FC0CD6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629550B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0B0D24C5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A1ED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rovidencia </w:t>
            </w:r>
            <w:proofErr w:type="spellStart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uartii</w:t>
            </w:r>
            <w:proofErr w:type="spellEnd"/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E285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02</w:t>
            </w:r>
          </w:p>
        </w:tc>
        <w:tc>
          <w:tcPr>
            <w:tcW w:w="654" w:type="dxa"/>
            <w:vAlign w:val="bottom"/>
          </w:tcPr>
          <w:p w14:paraId="478EBD0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65" w:type="dxa"/>
            <w:vAlign w:val="bottom"/>
          </w:tcPr>
          <w:p w14:paraId="49F7194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2790865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6E7D91A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62490D9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05" w:type="dxa"/>
            <w:vAlign w:val="bottom"/>
          </w:tcPr>
          <w:p w14:paraId="279BC2A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1D878E9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7475C50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651410F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vAlign w:val="bottom"/>
          </w:tcPr>
          <w:p w14:paraId="4DDB4D1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19" w:type="dxa"/>
            <w:vAlign w:val="bottom"/>
          </w:tcPr>
          <w:p w14:paraId="7128324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vAlign w:val="bottom"/>
          </w:tcPr>
          <w:p w14:paraId="2E1DDB5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4A742A5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658A0D7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7C34A78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350F907F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84AF3" w14:textId="049293B9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="00FB0D2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robacter </w:t>
            </w:r>
            <w:proofErr w:type="spellStart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="00FB0D2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</w:t>
            </w: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kmanii</w:t>
            </w:r>
            <w:proofErr w:type="spellEnd"/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FF44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03</w:t>
            </w:r>
          </w:p>
        </w:tc>
        <w:tc>
          <w:tcPr>
            <w:tcW w:w="654" w:type="dxa"/>
            <w:vAlign w:val="bottom"/>
          </w:tcPr>
          <w:p w14:paraId="33FB949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65" w:type="dxa"/>
            <w:vAlign w:val="bottom"/>
          </w:tcPr>
          <w:p w14:paraId="557F8F3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19A5F33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0E7074B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0B39CA3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430ED1D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2A94A0E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22EDDDE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33" w:type="dxa"/>
            <w:vAlign w:val="bottom"/>
          </w:tcPr>
          <w:p w14:paraId="1A66461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vAlign w:val="bottom"/>
          </w:tcPr>
          <w:p w14:paraId="609C17D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19" w:type="dxa"/>
            <w:vAlign w:val="bottom"/>
          </w:tcPr>
          <w:p w14:paraId="5F4C002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vAlign w:val="bottom"/>
          </w:tcPr>
          <w:p w14:paraId="01AFB37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4C848C0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13FD0AC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6D92D55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5BFC0B5B" w14:textId="77777777" w:rsidTr="005E7F69">
        <w:trPr>
          <w:trHeight w:val="315"/>
        </w:trPr>
        <w:tc>
          <w:tcPr>
            <w:tcW w:w="13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737F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rganella</w:t>
            </w:r>
            <w:proofErr w:type="spellEnd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organii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B0B2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06</w:t>
            </w:r>
          </w:p>
        </w:tc>
        <w:tc>
          <w:tcPr>
            <w:tcW w:w="654" w:type="dxa"/>
            <w:vAlign w:val="bottom"/>
          </w:tcPr>
          <w:p w14:paraId="7F07736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65" w:type="dxa"/>
            <w:vAlign w:val="bottom"/>
          </w:tcPr>
          <w:p w14:paraId="5BE395B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44F2FF5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3939B9F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76A0160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05" w:type="dxa"/>
            <w:vAlign w:val="bottom"/>
          </w:tcPr>
          <w:p w14:paraId="767976C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2CCDF27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73DC11D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5CA5C8B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vAlign w:val="bottom"/>
          </w:tcPr>
          <w:p w14:paraId="5F12CDE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19" w:type="dxa"/>
            <w:vAlign w:val="bottom"/>
          </w:tcPr>
          <w:p w14:paraId="6F720F8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vAlign w:val="bottom"/>
          </w:tcPr>
          <w:p w14:paraId="05CB7F0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6AD3D05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5AEC229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2FF819A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0D413989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C820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terobacter </w:t>
            </w:r>
            <w:proofErr w:type="spellStart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5AD9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07</w:t>
            </w:r>
          </w:p>
        </w:tc>
        <w:tc>
          <w:tcPr>
            <w:tcW w:w="654" w:type="dxa"/>
            <w:vAlign w:val="bottom"/>
          </w:tcPr>
          <w:p w14:paraId="71828D7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65" w:type="dxa"/>
            <w:vAlign w:val="bottom"/>
          </w:tcPr>
          <w:p w14:paraId="387B07B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62E3FBE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5F42BF0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1EA6622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05" w:type="dxa"/>
            <w:vAlign w:val="bottom"/>
          </w:tcPr>
          <w:p w14:paraId="7010555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3DA80A3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729D68D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1BCC50D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vAlign w:val="bottom"/>
          </w:tcPr>
          <w:p w14:paraId="0846BD8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619" w:type="dxa"/>
            <w:vAlign w:val="bottom"/>
          </w:tcPr>
          <w:p w14:paraId="1CE0861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vAlign w:val="bottom"/>
          </w:tcPr>
          <w:p w14:paraId="6C8592E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5B615A4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40D0E54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28F9ABD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57878E74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8F09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3D1E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08</w:t>
            </w:r>
          </w:p>
        </w:tc>
        <w:tc>
          <w:tcPr>
            <w:tcW w:w="654" w:type="dxa"/>
            <w:vAlign w:val="bottom"/>
          </w:tcPr>
          <w:p w14:paraId="73D8C2C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5DB5B5F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1F13BFC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53B1A58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6127797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426BB32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38C3DE3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4D30CD0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643678B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18C1989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560699D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56498D0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5EB4F66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5F5E911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49F1AD0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094DB6DB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0D8B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7103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09</w:t>
            </w:r>
          </w:p>
        </w:tc>
        <w:tc>
          <w:tcPr>
            <w:tcW w:w="654" w:type="dxa"/>
            <w:vAlign w:val="bottom"/>
          </w:tcPr>
          <w:p w14:paraId="0575F41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19229FC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605770D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159033F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59" w:type="dxa"/>
            <w:vAlign w:val="bottom"/>
          </w:tcPr>
          <w:p w14:paraId="582607A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4600A71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2216651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5030C70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7A4FF65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68AA342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64A0BB2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0537A27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4260F2B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1C4C52D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3713AFD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1CD5146F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CAAA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C94C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10</w:t>
            </w:r>
          </w:p>
        </w:tc>
        <w:tc>
          <w:tcPr>
            <w:tcW w:w="654" w:type="dxa"/>
            <w:vAlign w:val="bottom"/>
          </w:tcPr>
          <w:p w14:paraId="0D4364C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6D7E677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4" w:type="dxa"/>
            <w:vAlign w:val="bottom"/>
          </w:tcPr>
          <w:p w14:paraId="2553D7A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1C8628D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59" w:type="dxa"/>
            <w:vAlign w:val="bottom"/>
          </w:tcPr>
          <w:p w14:paraId="61DAB3B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1E2EA43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7E5DC4A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6E4E97E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58276E2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7BB9051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0405FF8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7529B22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5BA3FAD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3CDA524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1E9387F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17EA12C8" w14:textId="77777777" w:rsidTr="005E7F69">
        <w:trPr>
          <w:trHeight w:val="315"/>
        </w:trPr>
        <w:tc>
          <w:tcPr>
            <w:tcW w:w="13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DB52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B4FF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11</w:t>
            </w:r>
          </w:p>
        </w:tc>
        <w:tc>
          <w:tcPr>
            <w:tcW w:w="654" w:type="dxa"/>
            <w:vAlign w:val="bottom"/>
          </w:tcPr>
          <w:p w14:paraId="0B56A1E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158EBE9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20336BB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6FB948A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322495A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408D9B4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138BDA4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7742831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33" w:type="dxa"/>
            <w:vAlign w:val="bottom"/>
          </w:tcPr>
          <w:p w14:paraId="4DAB7E9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vAlign w:val="bottom"/>
          </w:tcPr>
          <w:p w14:paraId="4723548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316E55F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70E4FB4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1B880FF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4DD902F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1952C8B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3732E756" w14:textId="77777777" w:rsidTr="005E7F69">
        <w:trPr>
          <w:trHeight w:val="315"/>
        </w:trPr>
        <w:tc>
          <w:tcPr>
            <w:tcW w:w="13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F4C6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2419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12</w:t>
            </w:r>
          </w:p>
        </w:tc>
        <w:tc>
          <w:tcPr>
            <w:tcW w:w="654" w:type="dxa"/>
            <w:vAlign w:val="bottom"/>
          </w:tcPr>
          <w:p w14:paraId="5E1C011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7362E67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34310B0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5881A9B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9" w:type="dxa"/>
            <w:vAlign w:val="bottom"/>
          </w:tcPr>
          <w:p w14:paraId="0157DF7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2323BA5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2CB119C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213637F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380E43C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164A21B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34FC162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45EA207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41EB863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0387B1F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07C1F72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03FE45FA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19E1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terobacter </w:t>
            </w:r>
            <w:proofErr w:type="spellStart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BB08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13</w:t>
            </w:r>
          </w:p>
        </w:tc>
        <w:tc>
          <w:tcPr>
            <w:tcW w:w="654" w:type="dxa"/>
            <w:vAlign w:val="bottom"/>
          </w:tcPr>
          <w:p w14:paraId="0C2F02E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028F410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4CBF16C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59D939E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9" w:type="dxa"/>
            <w:vAlign w:val="bottom"/>
          </w:tcPr>
          <w:p w14:paraId="7D8EC4C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691F13A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6841CB1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3F1991B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33" w:type="dxa"/>
            <w:vAlign w:val="bottom"/>
          </w:tcPr>
          <w:p w14:paraId="52F706B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48" w:type="dxa"/>
            <w:vAlign w:val="bottom"/>
          </w:tcPr>
          <w:p w14:paraId="69C8BAD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54B5DF8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604DABD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1EC72B5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59D7156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2B5C037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3D2A64F0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F357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26E5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14</w:t>
            </w:r>
          </w:p>
        </w:tc>
        <w:tc>
          <w:tcPr>
            <w:tcW w:w="654" w:type="dxa"/>
            <w:vAlign w:val="bottom"/>
          </w:tcPr>
          <w:p w14:paraId="4390F41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2AF0544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60DDACF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334147A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9" w:type="dxa"/>
            <w:vAlign w:val="bottom"/>
          </w:tcPr>
          <w:p w14:paraId="6A67069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05" w:type="dxa"/>
            <w:vAlign w:val="bottom"/>
          </w:tcPr>
          <w:p w14:paraId="0D75CEA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7B852AF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3ECF1BB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2A66A28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3E76029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504E23C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60BEBF9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10C7DB5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5E36854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6CA2D09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29A2274E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F2AB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6C56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15</w:t>
            </w:r>
          </w:p>
        </w:tc>
        <w:tc>
          <w:tcPr>
            <w:tcW w:w="654" w:type="dxa"/>
            <w:vAlign w:val="bottom"/>
          </w:tcPr>
          <w:p w14:paraId="498F3A0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16B33C2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75174A7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19903D6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9" w:type="dxa"/>
            <w:vAlign w:val="bottom"/>
          </w:tcPr>
          <w:p w14:paraId="4D8F61D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10A875E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29BF023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1FC5E5A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06073AE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5E6BEC4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6D549F1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6267DE6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45CC770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4FFF1E4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093AA39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71730FC5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A9A3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scherichia </w:t>
            </w:r>
            <w:proofErr w:type="spellStart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A7F9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18</w:t>
            </w:r>
          </w:p>
        </w:tc>
        <w:tc>
          <w:tcPr>
            <w:tcW w:w="654" w:type="dxa"/>
            <w:vAlign w:val="bottom"/>
          </w:tcPr>
          <w:p w14:paraId="434D1D9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0074247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02A8769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13DAA55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59" w:type="dxa"/>
            <w:vAlign w:val="bottom"/>
          </w:tcPr>
          <w:p w14:paraId="46061D8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73A7E5E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0B2C8C7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4715834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33" w:type="dxa"/>
            <w:vAlign w:val="bottom"/>
          </w:tcPr>
          <w:p w14:paraId="1F5A10A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48" w:type="dxa"/>
            <w:vAlign w:val="bottom"/>
          </w:tcPr>
          <w:p w14:paraId="5D3E036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19" w:type="dxa"/>
            <w:vAlign w:val="bottom"/>
          </w:tcPr>
          <w:p w14:paraId="2F146DD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vAlign w:val="bottom"/>
          </w:tcPr>
          <w:p w14:paraId="3DC7980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2D1FBE6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bottom"/>
          </w:tcPr>
          <w:p w14:paraId="35D82CF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4140E3E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49FB60C6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0DB0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F42B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20</w:t>
            </w:r>
          </w:p>
        </w:tc>
        <w:tc>
          <w:tcPr>
            <w:tcW w:w="654" w:type="dxa"/>
            <w:vAlign w:val="bottom"/>
          </w:tcPr>
          <w:p w14:paraId="2ABFD9B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1D0F72E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74B70D2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2D81B00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59" w:type="dxa"/>
            <w:vAlign w:val="bottom"/>
          </w:tcPr>
          <w:p w14:paraId="634B8C7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6458450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295C5C2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5747483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64AB155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125F7C6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74338F2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79076C9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2CDD90E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bottom"/>
          </w:tcPr>
          <w:p w14:paraId="4B0DDD9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6DFACF9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14AD302E" w14:textId="77777777" w:rsidTr="005E7F69">
        <w:trPr>
          <w:trHeight w:val="315"/>
        </w:trPr>
        <w:tc>
          <w:tcPr>
            <w:tcW w:w="13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C625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4CE3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21</w:t>
            </w:r>
          </w:p>
        </w:tc>
        <w:tc>
          <w:tcPr>
            <w:tcW w:w="654" w:type="dxa"/>
            <w:vAlign w:val="bottom"/>
          </w:tcPr>
          <w:p w14:paraId="5A36DE9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0605B72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244EF48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0408D2B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9" w:type="dxa"/>
            <w:vAlign w:val="bottom"/>
          </w:tcPr>
          <w:p w14:paraId="6187816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267B3F1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33" w:type="dxa"/>
            <w:vAlign w:val="bottom"/>
          </w:tcPr>
          <w:p w14:paraId="6130B29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2441400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7641095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3810BB3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74EB91E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0C4887F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5593A6F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1C79A5C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01D99EC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566100FD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E202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4D8B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22</w:t>
            </w:r>
          </w:p>
        </w:tc>
        <w:tc>
          <w:tcPr>
            <w:tcW w:w="654" w:type="dxa"/>
            <w:vAlign w:val="bottom"/>
          </w:tcPr>
          <w:p w14:paraId="2BBB3FD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498E21D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6CB5B23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1182B1C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9" w:type="dxa"/>
            <w:vAlign w:val="bottom"/>
          </w:tcPr>
          <w:p w14:paraId="5DEB42B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256B200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19B8733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5428506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33" w:type="dxa"/>
            <w:vAlign w:val="bottom"/>
          </w:tcPr>
          <w:p w14:paraId="29A085D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48" w:type="dxa"/>
            <w:vAlign w:val="bottom"/>
          </w:tcPr>
          <w:p w14:paraId="0E3A379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19" w:type="dxa"/>
            <w:vAlign w:val="bottom"/>
          </w:tcPr>
          <w:p w14:paraId="6A74143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02396DB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7031A04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3ADE852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05A642E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6462A749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FD3C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C92B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23</w:t>
            </w:r>
          </w:p>
        </w:tc>
        <w:tc>
          <w:tcPr>
            <w:tcW w:w="654" w:type="dxa"/>
            <w:vAlign w:val="bottom"/>
          </w:tcPr>
          <w:p w14:paraId="1E36833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2C5519D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57CC474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31" w:type="dxa"/>
            <w:vAlign w:val="bottom"/>
          </w:tcPr>
          <w:p w14:paraId="52D7859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312E174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503EE11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174D3BD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08FC975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5D45E8D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5E01BDC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03DAF81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vAlign w:val="bottom"/>
          </w:tcPr>
          <w:p w14:paraId="026CD1B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bottom"/>
          </w:tcPr>
          <w:p w14:paraId="23B726C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4456DE4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539A600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5CA4DA6D" w14:textId="77777777" w:rsidTr="005E7F69">
        <w:trPr>
          <w:trHeight w:val="315"/>
        </w:trPr>
        <w:tc>
          <w:tcPr>
            <w:tcW w:w="13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884F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1013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24</w:t>
            </w:r>
          </w:p>
        </w:tc>
        <w:tc>
          <w:tcPr>
            <w:tcW w:w="654" w:type="dxa"/>
            <w:vAlign w:val="bottom"/>
          </w:tcPr>
          <w:p w14:paraId="3927A75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414C909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4" w:type="dxa"/>
            <w:vAlign w:val="bottom"/>
          </w:tcPr>
          <w:p w14:paraId="31531F8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31" w:type="dxa"/>
            <w:vAlign w:val="bottom"/>
          </w:tcPr>
          <w:p w14:paraId="5CEE87B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45D95E5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05" w:type="dxa"/>
            <w:vAlign w:val="bottom"/>
          </w:tcPr>
          <w:p w14:paraId="3F05B1F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5888E93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1768657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1B0A12D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vAlign w:val="bottom"/>
          </w:tcPr>
          <w:p w14:paraId="6C81EFA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4FD3342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7483AFD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7AFD29A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bottom"/>
          </w:tcPr>
          <w:p w14:paraId="5D351E7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59DF0A8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5E3C3A60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C769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D72E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25</w:t>
            </w:r>
          </w:p>
        </w:tc>
        <w:tc>
          <w:tcPr>
            <w:tcW w:w="654" w:type="dxa"/>
            <w:vAlign w:val="bottom"/>
          </w:tcPr>
          <w:p w14:paraId="016D62F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5C7AFBF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7521293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143628C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9" w:type="dxa"/>
            <w:vAlign w:val="bottom"/>
          </w:tcPr>
          <w:p w14:paraId="7CC7040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79F2610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628207C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3170AE2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33" w:type="dxa"/>
            <w:vAlign w:val="bottom"/>
          </w:tcPr>
          <w:p w14:paraId="4AD6516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48" w:type="dxa"/>
            <w:vAlign w:val="bottom"/>
          </w:tcPr>
          <w:p w14:paraId="1AFED07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3C8F2C9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5BAF20E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688F368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592AF03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5F4E69C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1DEFD3D6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85B3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09E8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26</w:t>
            </w:r>
          </w:p>
        </w:tc>
        <w:tc>
          <w:tcPr>
            <w:tcW w:w="654" w:type="dxa"/>
            <w:vAlign w:val="bottom"/>
          </w:tcPr>
          <w:p w14:paraId="3BFF894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55430F0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4" w:type="dxa"/>
            <w:vAlign w:val="bottom"/>
          </w:tcPr>
          <w:p w14:paraId="08A4B1B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31" w:type="dxa"/>
            <w:vAlign w:val="bottom"/>
          </w:tcPr>
          <w:p w14:paraId="3142DDC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59" w:type="dxa"/>
            <w:vAlign w:val="bottom"/>
          </w:tcPr>
          <w:p w14:paraId="6D43C1E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5B72E99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627795D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20BBAF4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5B40C2C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5E7E74F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345AD61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1BD320F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bottom"/>
          </w:tcPr>
          <w:p w14:paraId="0DA3A46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bottom"/>
          </w:tcPr>
          <w:p w14:paraId="59E7D27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2D83375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2576BD" w:rsidRPr="00D2131D" w14:paraId="1A8F9E45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E858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6064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27</w:t>
            </w:r>
          </w:p>
        </w:tc>
        <w:tc>
          <w:tcPr>
            <w:tcW w:w="654" w:type="dxa"/>
            <w:vAlign w:val="bottom"/>
          </w:tcPr>
          <w:p w14:paraId="6ADCABE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2EBAFD3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56918B4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28995AF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1E43A1B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239F466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305D2A0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0122EA8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338BDA3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48" w:type="dxa"/>
            <w:vAlign w:val="bottom"/>
          </w:tcPr>
          <w:p w14:paraId="173E568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4D8A5E6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5053B5E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3676F88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0D28113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5528D56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16C8C64E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78C5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terobacter </w:t>
            </w:r>
            <w:proofErr w:type="spellStart"/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uandaensis</w:t>
            </w:r>
            <w:proofErr w:type="spellEnd"/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FC63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29</w:t>
            </w:r>
          </w:p>
        </w:tc>
        <w:tc>
          <w:tcPr>
            <w:tcW w:w="654" w:type="dxa"/>
            <w:vAlign w:val="bottom"/>
          </w:tcPr>
          <w:p w14:paraId="74B2FE7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11D8418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30573B2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1D850FD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14BDD90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523B387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44F2B23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2DAB67D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23BB224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5D1EFE1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0905D12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vAlign w:val="bottom"/>
          </w:tcPr>
          <w:p w14:paraId="3F36A6F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2EB0B9C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4CD41C4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004CA0F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537B7EA5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C614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B9DF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31</w:t>
            </w:r>
          </w:p>
        </w:tc>
        <w:tc>
          <w:tcPr>
            <w:tcW w:w="654" w:type="dxa"/>
            <w:vAlign w:val="bottom"/>
          </w:tcPr>
          <w:p w14:paraId="6347BDE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524C66E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5815C4E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562EAE5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59" w:type="dxa"/>
            <w:vAlign w:val="bottom"/>
          </w:tcPr>
          <w:p w14:paraId="57E3788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4C93B7F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5A0598A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23BD5C2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32848A0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21AFE3D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73C3A86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341FA12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3C7712A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3F12E88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536E8F4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39B248CE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6505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4EFA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32</w:t>
            </w:r>
          </w:p>
        </w:tc>
        <w:tc>
          <w:tcPr>
            <w:tcW w:w="654" w:type="dxa"/>
            <w:vAlign w:val="bottom"/>
          </w:tcPr>
          <w:p w14:paraId="3DD994A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5F29C2F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4" w:type="dxa"/>
            <w:vAlign w:val="bottom"/>
          </w:tcPr>
          <w:p w14:paraId="6029127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22B704F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6245B95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05" w:type="dxa"/>
            <w:vAlign w:val="bottom"/>
          </w:tcPr>
          <w:p w14:paraId="27E3268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5048E0A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16E0476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3521271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vAlign w:val="bottom"/>
          </w:tcPr>
          <w:p w14:paraId="53E59F4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19" w:type="dxa"/>
            <w:vAlign w:val="bottom"/>
          </w:tcPr>
          <w:p w14:paraId="2B1C65A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vAlign w:val="bottom"/>
          </w:tcPr>
          <w:p w14:paraId="7B7458A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39793C0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7B01D30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1008B91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0A723B8C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FD45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0D3D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33</w:t>
            </w:r>
          </w:p>
        </w:tc>
        <w:tc>
          <w:tcPr>
            <w:tcW w:w="654" w:type="dxa"/>
            <w:vAlign w:val="bottom"/>
          </w:tcPr>
          <w:p w14:paraId="49EC6DB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65" w:type="dxa"/>
            <w:vAlign w:val="bottom"/>
          </w:tcPr>
          <w:p w14:paraId="0E3B158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0BB5870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31" w:type="dxa"/>
            <w:vAlign w:val="bottom"/>
          </w:tcPr>
          <w:p w14:paraId="4E0AE19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127DAFA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05" w:type="dxa"/>
            <w:vAlign w:val="bottom"/>
          </w:tcPr>
          <w:p w14:paraId="7AC88A4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7A6DEC9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6619F6D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33" w:type="dxa"/>
            <w:vAlign w:val="bottom"/>
          </w:tcPr>
          <w:p w14:paraId="0D200A9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vAlign w:val="bottom"/>
          </w:tcPr>
          <w:p w14:paraId="21435DA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19" w:type="dxa"/>
            <w:vAlign w:val="bottom"/>
          </w:tcPr>
          <w:p w14:paraId="306CDA3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vAlign w:val="bottom"/>
          </w:tcPr>
          <w:p w14:paraId="5AFC1DD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15117AE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5AA3BEF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56E0D5A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2576BD" w:rsidRPr="00D2131D" w14:paraId="4087F6B4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31A5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6431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34</w:t>
            </w:r>
          </w:p>
        </w:tc>
        <w:tc>
          <w:tcPr>
            <w:tcW w:w="654" w:type="dxa"/>
            <w:vAlign w:val="bottom"/>
          </w:tcPr>
          <w:p w14:paraId="197887C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3FFD762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79AB352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3822D15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59" w:type="dxa"/>
            <w:vAlign w:val="bottom"/>
          </w:tcPr>
          <w:p w14:paraId="2AC6BF9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05" w:type="dxa"/>
            <w:vAlign w:val="bottom"/>
          </w:tcPr>
          <w:p w14:paraId="25B1DA4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330FB36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7C61650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33" w:type="dxa"/>
            <w:vAlign w:val="bottom"/>
          </w:tcPr>
          <w:p w14:paraId="3F6EBB9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vAlign w:val="bottom"/>
          </w:tcPr>
          <w:p w14:paraId="161FE3F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19" w:type="dxa"/>
            <w:vAlign w:val="bottom"/>
          </w:tcPr>
          <w:p w14:paraId="6079D04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9" w:type="dxa"/>
            <w:vAlign w:val="bottom"/>
          </w:tcPr>
          <w:p w14:paraId="3C38013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4B92A6F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541D313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7EF60E1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694D4CD0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0299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8434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35</w:t>
            </w:r>
          </w:p>
        </w:tc>
        <w:tc>
          <w:tcPr>
            <w:tcW w:w="654" w:type="dxa"/>
            <w:vAlign w:val="bottom"/>
          </w:tcPr>
          <w:p w14:paraId="1BDA925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2B2D552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05284D1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76229E0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9" w:type="dxa"/>
            <w:vAlign w:val="bottom"/>
          </w:tcPr>
          <w:p w14:paraId="2916877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60575D7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12A9361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008BAE2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09A4B35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0E80A15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77B972C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2076513F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bottom"/>
          </w:tcPr>
          <w:p w14:paraId="7617984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0238E29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5B5865F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315099FD" w14:textId="77777777" w:rsidTr="005E7F69">
        <w:trPr>
          <w:trHeight w:val="315"/>
        </w:trPr>
        <w:tc>
          <w:tcPr>
            <w:tcW w:w="131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8B75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EF83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36</w:t>
            </w:r>
          </w:p>
        </w:tc>
        <w:tc>
          <w:tcPr>
            <w:tcW w:w="654" w:type="dxa"/>
            <w:vAlign w:val="bottom"/>
          </w:tcPr>
          <w:p w14:paraId="02B483B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622DA62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0C4CC3A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77FA83B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609C814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6F17C99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7E9CC4E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5F3A83E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33" w:type="dxa"/>
            <w:vAlign w:val="bottom"/>
          </w:tcPr>
          <w:p w14:paraId="62E2C80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48" w:type="dxa"/>
            <w:vAlign w:val="bottom"/>
          </w:tcPr>
          <w:p w14:paraId="3120743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4517E46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40A255F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2EC93CC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792C5EE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3642876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00AB5DBC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03B2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A228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37</w:t>
            </w:r>
          </w:p>
        </w:tc>
        <w:tc>
          <w:tcPr>
            <w:tcW w:w="654" w:type="dxa"/>
            <w:vAlign w:val="bottom"/>
          </w:tcPr>
          <w:p w14:paraId="59EA98E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17F8172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239C1E9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374E32E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9" w:type="dxa"/>
            <w:vAlign w:val="bottom"/>
          </w:tcPr>
          <w:p w14:paraId="4E040D5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05" w:type="dxa"/>
            <w:vAlign w:val="bottom"/>
          </w:tcPr>
          <w:p w14:paraId="0C81277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51D2C33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1D96D79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3ED881F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12FE7B4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47CB51F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5E154DE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725A351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09B47B1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6BE30E6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756DCF73" w14:textId="77777777" w:rsidTr="005E7F69">
        <w:trPr>
          <w:trHeight w:val="315"/>
        </w:trPr>
        <w:tc>
          <w:tcPr>
            <w:tcW w:w="13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7954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7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72739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NIB044</w:t>
            </w:r>
          </w:p>
        </w:tc>
        <w:tc>
          <w:tcPr>
            <w:tcW w:w="654" w:type="dxa"/>
            <w:vAlign w:val="bottom"/>
          </w:tcPr>
          <w:p w14:paraId="3458BE3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5" w:type="dxa"/>
            <w:vAlign w:val="bottom"/>
          </w:tcPr>
          <w:p w14:paraId="4B868F1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4" w:type="dxa"/>
            <w:vAlign w:val="bottom"/>
          </w:tcPr>
          <w:p w14:paraId="042D0F6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31" w:type="dxa"/>
            <w:vAlign w:val="bottom"/>
          </w:tcPr>
          <w:p w14:paraId="4FB56B7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9" w:type="dxa"/>
            <w:vAlign w:val="bottom"/>
          </w:tcPr>
          <w:p w14:paraId="7DE7934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5" w:type="dxa"/>
            <w:vAlign w:val="bottom"/>
          </w:tcPr>
          <w:p w14:paraId="380A2B1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7922F307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33" w:type="dxa"/>
            <w:vAlign w:val="bottom"/>
          </w:tcPr>
          <w:p w14:paraId="4CD25B2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33" w:type="dxa"/>
            <w:vAlign w:val="bottom"/>
          </w:tcPr>
          <w:p w14:paraId="3D002B6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48" w:type="dxa"/>
            <w:vAlign w:val="bottom"/>
          </w:tcPr>
          <w:p w14:paraId="4A8E03C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19" w:type="dxa"/>
            <w:vAlign w:val="bottom"/>
          </w:tcPr>
          <w:p w14:paraId="4532EE3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9" w:type="dxa"/>
            <w:vAlign w:val="bottom"/>
          </w:tcPr>
          <w:p w14:paraId="4DE8709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40" w:type="dxa"/>
            <w:vAlign w:val="bottom"/>
          </w:tcPr>
          <w:p w14:paraId="69334F4D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40" w:type="dxa"/>
            <w:vAlign w:val="bottom"/>
          </w:tcPr>
          <w:p w14:paraId="70763B0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0" w:type="dxa"/>
            <w:vAlign w:val="bottom"/>
          </w:tcPr>
          <w:p w14:paraId="02C25CC6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3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2576BD" w:rsidRPr="00D2131D" w14:paraId="1F84880B" w14:textId="77777777" w:rsidTr="005E7F69">
        <w:trPr>
          <w:trHeight w:val="315"/>
        </w:trPr>
        <w:tc>
          <w:tcPr>
            <w:tcW w:w="131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C5F7A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776B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vAlign w:val="bottom"/>
          </w:tcPr>
          <w:p w14:paraId="2481B7C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</w:tcPr>
          <w:p w14:paraId="1F730ADB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B743FB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" w:type="dxa"/>
            <w:tcBorders>
              <w:bottom w:val="single" w:sz="4" w:space="0" w:color="auto"/>
            </w:tcBorders>
            <w:vAlign w:val="bottom"/>
          </w:tcPr>
          <w:p w14:paraId="55BC0B6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bottom"/>
          </w:tcPr>
          <w:p w14:paraId="2A0DEDF8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vAlign w:val="bottom"/>
          </w:tcPr>
          <w:p w14:paraId="736F197C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dxa"/>
            <w:tcBorders>
              <w:bottom w:val="single" w:sz="4" w:space="0" w:color="auto"/>
            </w:tcBorders>
            <w:vAlign w:val="bottom"/>
          </w:tcPr>
          <w:p w14:paraId="08319473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dxa"/>
            <w:tcBorders>
              <w:bottom w:val="single" w:sz="4" w:space="0" w:color="auto"/>
            </w:tcBorders>
            <w:vAlign w:val="bottom"/>
          </w:tcPr>
          <w:p w14:paraId="7118B08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dxa"/>
            <w:tcBorders>
              <w:bottom w:val="single" w:sz="4" w:space="0" w:color="auto"/>
            </w:tcBorders>
            <w:vAlign w:val="bottom"/>
          </w:tcPr>
          <w:p w14:paraId="5B3A1AF1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bottom w:val="single" w:sz="4" w:space="0" w:color="auto"/>
            </w:tcBorders>
            <w:vAlign w:val="bottom"/>
          </w:tcPr>
          <w:p w14:paraId="5F2863FE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bottom"/>
          </w:tcPr>
          <w:p w14:paraId="2B90FC50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  <w:vAlign w:val="bottom"/>
          </w:tcPr>
          <w:p w14:paraId="742C584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6442DBF4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73FD02C5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4C602552" w14:textId="77777777" w:rsidR="002576BD" w:rsidRPr="00D2131D" w:rsidRDefault="002576BD" w:rsidP="005E7F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15FDFBD" w14:textId="77777777" w:rsidR="002576BD" w:rsidRDefault="002576BD"/>
    <w:sectPr w:rsidR="00257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BD"/>
    <w:rsid w:val="002576BD"/>
    <w:rsid w:val="00F87228"/>
    <w:rsid w:val="00FB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FDD34"/>
  <w15:chartTrackingRefBased/>
  <w15:docId w15:val="{7311DB17-4BC6-4AB9-A100-2FA1E9C71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6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ia suchi</dc:creator>
  <cp:keywords/>
  <dc:description/>
  <cp:lastModifiedBy>marjia suchi</cp:lastModifiedBy>
  <cp:revision>3</cp:revision>
  <dcterms:created xsi:type="dcterms:W3CDTF">2025-08-27T01:48:00Z</dcterms:created>
  <dcterms:modified xsi:type="dcterms:W3CDTF">2025-08-28T14:26:00Z</dcterms:modified>
</cp:coreProperties>
</file>